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051F" w14:textId="3039ED64" w:rsidR="0027548E" w:rsidRPr="003D71D3" w:rsidRDefault="00524A07" w:rsidP="0027548E">
      <w:pPr>
        <w:spacing w:after="0" w:line="24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3D71D3">
        <w:rPr>
          <w:rFonts w:ascii="Times New Roman" w:eastAsia="Times New Roman" w:hAnsi="Times New Roman" w:cs="Times New Roman"/>
          <w:b/>
          <w:bCs/>
          <w:sz w:val="26"/>
          <w:szCs w:val="26"/>
        </w:rPr>
        <w:t>PRESENT Wellness Program</w:t>
      </w:r>
    </w:p>
    <w:p w14:paraId="120650D6" w14:textId="77777777" w:rsidR="0027548E" w:rsidRDefault="0027548E" w:rsidP="0027548E">
      <w:pPr>
        <w:spacing w:after="0" w:line="24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color w:val="4C483D"/>
          <w:sz w:val="26"/>
          <w:szCs w:val="26"/>
        </w:rPr>
      </w:pPr>
    </w:p>
    <w:p w14:paraId="6BE22FB7" w14:textId="5541C3E6" w:rsidR="00C24FC7" w:rsidRPr="003D71D3" w:rsidRDefault="0027548E" w:rsidP="0027548E">
      <w:pPr>
        <w:spacing w:after="0" w:line="24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</w:rPr>
      </w:pPr>
      <w:r w:rsidRPr="003D71D3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</w:rPr>
        <w:t>Treatment Fidelity Form Sample</w:t>
      </w:r>
    </w:p>
    <w:p w14:paraId="57052CF7" w14:textId="2602F2DA" w:rsidR="0027548E" w:rsidRPr="003D71D3" w:rsidRDefault="0027548E" w:rsidP="0027548E">
      <w:pPr>
        <w:spacing w:after="0" w:line="24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5AD61081" w14:textId="77777777" w:rsidR="0027548E" w:rsidRPr="00C24FC7" w:rsidRDefault="0027548E" w:rsidP="0027548E">
      <w:pPr>
        <w:spacing w:after="0" w:line="240" w:lineRule="auto"/>
        <w:ind w:left="360"/>
        <w:jc w:val="center"/>
        <w:textAlignment w:val="baseline"/>
        <w:rPr>
          <w:rFonts w:ascii="Segoe UI" w:eastAsia="Times New Roman" w:hAnsi="Segoe UI" w:cs="Segoe UI"/>
          <w:b/>
          <w:bCs/>
          <w:color w:val="4C483D"/>
          <w:sz w:val="18"/>
          <w:szCs w:val="18"/>
        </w:rPr>
      </w:pPr>
    </w:p>
    <w:tbl>
      <w:tblPr>
        <w:tblW w:w="0" w:type="dxa"/>
        <w:tblInd w:w="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82"/>
        <w:gridCol w:w="7220"/>
      </w:tblGrid>
      <w:tr w:rsidR="00A67E22" w:rsidRPr="00A67E22" w14:paraId="2C2B1FAA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73983" w14:textId="4E585861" w:rsidR="00A67E22" w:rsidRPr="00A67E22" w:rsidRDefault="00A67E22" w:rsidP="00A67E2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  <w:t>Covered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65A8A" w14:textId="2E4366EB" w:rsidR="00A67E22" w:rsidRPr="00A67E22" w:rsidRDefault="00A67E22" w:rsidP="00A67E2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  <w:t>Not Covered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C3507" w14:textId="3E7BCB72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b/>
                <w:bCs/>
                <w:color w:val="4C483D"/>
                <w:sz w:val="24"/>
                <w:szCs w:val="24"/>
              </w:rPr>
              <w:t>  Session 3 components</w:t>
            </w:r>
          </w:p>
        </w:tc>
      </w:tr>
      <w:tr w:rsidR="00A67E22" w:rsidRPr="00A67E22" w14:paraId="2EF13CB3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6A9999" w14:textId="14392028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33815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B4BA2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Check-in about “at-home” skill practice and experience between sessions  </w:t>
            </w:r>
          </w:p>
        </w:tc>
      </w:tr>
      <w:tr w:rsidR="00A67E22" w:rsidRPr="00A67E22" w14:paraId="6020839F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B2775D" w14:textId="6E9358AC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A30E9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31383" w14:textId="0C598A33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Discussion of what a S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T goal is and set S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.</w:t>
            </w: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T goals in relation to smoking </w:t>
            </w:r>
          </w:p>
        </w:tc>
      </w:tr>
      <w:tr w:rsidR="00A67E22" w:rsidRPr="00A67E22" w14:paraId="760C3D5F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664E7D" w14:textId="25BDBCE4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E088C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AB55B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Encourage participant to select a quit day </w:t>
            </w:r>
          </w:p>
        </w:tc>
      </w:tr>
      <w:tr w:rsidR="00A67E22" w:rsidRPr="00A67E22" w14:paraId="6CDAE7C7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9B5322" w14:textId="7B043AC9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10F4D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4CF8B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Social support and plan to notify close network about quitting </w:t>
            </w:r>
          </w:p>
        </w:tc>
      </w:tr>
      <w:tr w:rsidR="00A67E22" w:rsidRPr="00A67E22" w14:paraId="2F7839A5" w14:textId="77777777" w:rsidTr="00A67E22">
        <w:trPr>
          <w:trHeight w:val="345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FAA6CB" w14:textId="6C50278E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D89FF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3C3B8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Determine a skill practice and inquire readiness to perform it  </w:t>
            </w:r>
          </w:p>
        </w:tc>
      </w:tr>
      <w:tr w:rsidR="00A67E22" w:rsidRPr="00A67E22" w14:paraId="01EE3E21" w14:textId="77777777" w:rsidTr="00A67E22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483394" w14:textId="5A0A5A36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F76EE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24AD8" w14:textId="77777777" w:rsidR="00A67E22" w:rsidRPr="00A67E22" w:rsidRDefault="00A67E22" w:rsidP="00A67E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</w:pPr>
            <w:r w:rsidRPr="00A67E22">
              <w:rPr>
                <w:rFonts w:ascii="Times New Roman" w:eastAsia="Times New Roman" w:hAnsi="Times New Roman" w:cs="Times New Roman"/>
                <w:color w:val="4C483D"/>
                <w:sz w:val="24"/>
                <w:szCs w:val="24"/>
              </w:rPr>
              <w:t>Quick evaluation of session and scheduling of next session  </w:t>
            </w:r>
          </w:p>
        </w:tc>
      </w:tr>
    </w:tbl>
    <w:p w14:paraId="142013FE" w14:textId="74266C9E" w:rsidR="00F75B3E" w:rsidRDefault="00F75B3E"/>
    <w:p w14:paraId="0121E256" w14:textId="0BF4B751" w:rsidR="0027548E" w:rsidRDefault="0027548E"/>
    <w:p w14:paraId="46294923" w14:textId="3862D90A" w:rsidR="0027548E" w:rsidRPr="0027548E" w:rsidRDefault="00A67E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7548E" w:rsidRPr="0027548E">
        <w:rPr>
          <w:rFonts w:ascii="Times New Roman" w:hAnsi="Times New Roman" w:cs="Times New Roman"/>
          <w:sz w:val="24"/>
          <w:szCs w:val="24"/>
        </w:rPr>
        <w:t xml:space="preserve"> components: 10 points each “Covered”</w:t>
      </w:r>
    </w:p>
    <w:p w14:paraId="654B47C7" w14:textId="3C5CB094" w:rsidR="0027548E" w:rsidRDefault="0027548E">
      <w:pPr>
        <w:rPr>
          <w:rFonts w:ascii="Times New Roman" w:hAnsi="Times New Roman" w:cs="Times New Roman"/>
          <w:sz w:val="24"/>
          <w:szCs w:val="24"/>
        </w:rPr>
      </w:pPr>
      <w:r w:rsidRPr="0027548E">
        <w:rPr>
          <w:rFonts w:ascii="Times New Roman" w:hAnsi="Times New Roman" w:cs="Times New Roman"/>
          <w:sz w:val="24"/>
          <w:szCs w:val="24"/>
        </w:rPr>
        <w:t>Rating: # of “covered” x 10 divided by # of components in this session</w:t>
      </w:r>
    </w:p>
    <w:p w14:paraId="4AEEE326" w14:textId="498D0A49" w:rsidR="00524A07" w:rsidRPr="00524A07" w:rsidRDefault="00524A0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9CDFD7" w14:textId="77777777" w:rsidR="00524A07" w:rsidRPr="003D71D3" w:rsidRDefault="00524A07">
      <w:pPr>
        <w:rPr>
          <w:rFonts w:ascii="Times New Roman" w:hAnsi="Times New Roman" w:cs="Times New Roman"/>
          <w:sz w:val="20"/>
          <w:szCs w:val="20"/>
        </w:rPr>
      </w:pPr>
      <w:r w:rsidRPr="003D71D3">
        <w:rPr>
          <w:rFonts w:ascii="Times New Roman" w:hAnsi="Times New Roman" w:cs="Times New Roman"/>
          <w:sz w:val="20"/>
          <w:szCs w:val="20"/>
        </w:rPr>
        <w:t xml:space="preserve">Developed by: </w:t>
      </w:r>
    </w:p>
    <w:p w14:paraId="42D0786C" w14:textId="4BC0A29D" w:rsidR="00524A07" w:rsidRPr="00D85DBB" w:rsidRDefault="00524A07">
      <w:pPr>
        <w:rPr>
          <w:rFonts w:ascii="Times New Roman" w:hAnsi="Times New Roman" w:cs="Times New Roman"/>
          <w:sz w:val="20"/>
          <w:szCs w:val="20"/>
        </w:rPr>
      </w:pPr>
      <w:r w:rsidRPr="00524A07">
        <w:rPr>
          <w:rFonts w:ascii="Times New Roman" w:hAnsi="Times New Roman" w:cs="Times New Roman"/>
          <w:i/>
          <w:iCs/>
          <w:sz w:val="20"/>
          <w:szCs w:val="20"/>
        </w:rPr>
        <w:t>Virmarie Correa-Fernández, Ph.D. and the Latino and Behavioral Health Research Team</w:t>
      </w:r>
      <w:r w:rsidR="000372D2" w:rsidRPr="000372D2">
        <w:t xml:space="preserve"> </w:t>
      </w:r>
      <w:r w:rsidR="000372D2" w:rsidRPr="000372D2">
        <w:rPr>
          <w:rFonts w:ascii="Times New Roman" w:hAnsi="Times New Roman" w:cs="Times New Roman"/>
          <w:i/>
          <w:iCs/>
          <w:sz w:val="20"/>
          <w:szCs w:val="20"/>
        </w:rPr>
        <w:t>for the evaluation of the PRESENT Wellness Program</w:t>
      </w:r>
      <w:r w:rsidR="000372D2">
        <w:rPr>
          <w:rFonts w:ascii="Times New Roman" w:hAnsi="Times New Roman" w:cs="Times New Roman"/>
          <w:i/>
          <w:iCs/>
          <w:sz w:val="20"/>
          <w:szCs w:val="20"/>
        </w:rPr>
        <w:t>, a pilot study</w:t>
      </w:r>
      <w:r w:rsidR="00616A9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85DBB" w:rsidRPr="00D85DB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85DBB" w:rsidRPr="00D85DBB">
        <w:rPr>
          <w:rFonts w:ascii="Times New Roman" w:hAnsi="Times New Roman" w:cs="Times New Roman"/>
          <w:sz w:val="20"/>
          <w:szCs w:val="20"/>
        </w:rPr>
        <w:t>[Funded by the American Cancer Society; MRSG-15-018-01-CPPB]</w:t>
      </w:r>
    </w:p>
    <w:p w14:paraId="67299C49" w14:textId="77777777" w:rsidR="0027548E" w:rsidRDefault="0027548E"/>
    <w:sectPr w:rsidR="0027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E0"/>
    <w:rsid w:val="000372D2"/>
    <w:rsid w:val="0027548E"/>
    <w:rsid w:val="003D71D3"/>
    <w:rsid w:val="00524A07"/>
    <w:rsid w:val="00616A97"/>
    <w:rsid w:val="006F67B9"/>
    <w:rsid w:val="0074071E"/>
    <w:rsid w:val="00870C46"/>
    <w:rsid w:val="00A67E22"/>
    <w:rsid w:val="00AB31E0"/>
    <w:rsid w:val="00C11D7A"/>
    <w:rsid w:val="00C24FC7"/>
    <w:rsid w:val="00D85DBB"/>
    <w:rsid w:val="00F7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1374"/>
  <w15:chartTrackingRefBased/>
  <w15:docId w15:val="{E3F125FC-76A8-4AB5-85BA-1027B149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5D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323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9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8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6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2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8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1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8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85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7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2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79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2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5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33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64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4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72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4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9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3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92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20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4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7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9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6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0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4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3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2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a-Fernandez, Virmarie</dc:creator>
  <cp:keywords/>
  <dc:description/>
  <cp:lastModifiedBy>Correa-Fernandez, Virmarie</cp:lastModifiedBy>
  <cp:revision>5</cp:revision>
  <dcterms:created xsi:type="dcterms:W3CDTF">2023-02-26T02:22:00Z</dcterms:created>
  <dcterms:modified xsi:type="dcterms:W3CDTF">2023-03-30T03:41:00Z</dcterms:modified>
</cp:coreProperties>
</file>